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3091"/>
        <w:gridCol w:w="2655"/>
        <w:gridCol w:w="1371"/>
        <w:gridCol w:w="2243"/>
      </w:tblGrid>
      <w:tr w:rsidR="00BE2789" w:rsidRPr="00BE2789" w14:paraId="1C506DA5" w14:textId="77777777" w:rsidTr="007C3095">
        <w:trPr>
          <w:trHeight w:val="51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E308" w14:textId="05DCDE7A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</w:t>
            </w:r>
            <w:r w:rsidR="00EF6D8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Correlation analysis between differential metabolites and eGFR  </w:t>
            </w:r>
          </w:p>
        </w:tc>
      </w:tr>
      <w:tr w:rsidR="00BE2789" w:rsidRPr="00BE2789" w14:paraId="75ACFB17" w14:textId="77777777" w:rsidTr="007C3095">
        <w:trPr>
          <w:trHeight w:val="525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B0E35" w14:textId="2535BF76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. Correlation analysis of differential metabolites with eGFR in eCKD and ESKD </w:t>
            </w:r>
          </w:p>
        </w:tc>
      </w:tr>
      <w:tr w:rsidR="00BE2789" w:rsidRPr="00BE2789" w14:paraId="7FEEF8F5" w14:textId="77777777" w:rsidTr="007C3095">
        <w:trPr>
          <w:trHeight w:val="57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99A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988DA" w14:textId="2B04E23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relation coefficien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F7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12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BE2789" w:rsidRPr="00BE2789" w14:paraId="46B840E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D08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Hydroxyphenyllac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B3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84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BB0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89E-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ABD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9E-12</w:t>
            </w:r>
          </w:p>
        </w:tc>
      </w:tr>
      <w:tr w:rsidR="00BE2789" w:rsidRPr="00BE2789" w14:paraId="09775A3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20B4" w14:textId="19423F36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963D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823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2A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09E-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4C9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5E-11</w:t>
            </w:r>
          </w:p>
        </w:tc>
      </w:tr>
      <w:tr w:rsidR="00BE2789" w:rsidRPr="00BE2789" w14:paraId="4FA4FFF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A83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162C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822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59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45E-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85D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5E-11</w:t>
            </w:r>
          </w:p>
        </w:tc>
      </w:tr>
      <w:tr w:rsidR="00BE2789" w:rsidRPr="00BE2789" w14:paraId="4E0576C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CE30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gentis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48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812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CDD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69E-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778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65E-11</w:t>
            </w:r>
          </w:p>
        </w:tc>
      </w:tr>
      <w:tr w:rsidR="00BE2789" w:rsidRPr="00BE2789" w14:paraId="7D51520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99F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yl-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E8C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809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288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7E-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D9B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05E-11</w:t>
            </w:r>
          </w:p>
        </w:tc>
      </w:tr>
      <w:tr w:rsidR="00BE2789" w:rsidRPr="00BE2789" w14:paraId="53E875F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6156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 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069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7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A5C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9E-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13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6E-10</w:t>
            </w:r>
          </w:p>
        </w:tc>
      </w:tr>
      <w:tr w:rsidR="00BE2789" w:rsidRPr="00BE2789" w14:paraId="5FC599D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90E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amino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E81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1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8E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49E-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ACB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4E-10</w:t>
            </w:r>
          </w:p>
        </w:tc>
      </w:tr>
      <w:tr w:rsidR="00BE2789" w:rsidRPr="00BE2789" w14:paraId="702BFCE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C5B4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verd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74C4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0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6E9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68E-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A6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4E-10</w:t>
            </w:r>
          </w:p>
        </w:tc>
      </w:tr>
      <w:tr w:rsidR="00BE2789" w:rsidRPr="00BE2789" w14:paraId="764AB23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1B0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F3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89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E1D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17E-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21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4E-10</w:t>
            </w:r>
          </w:p>
        </w:tc>
      </w:tr>
      <w:tr w:rsidR="00BE2789" w:rsidRPr="00BE2789" w14:paraId="7286DE0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DE4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pec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FC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7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ACD9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C0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0E-10</w:t>
            </w:r>
          </w:p>
        </w:tc>
      </w:tr>
      <w:tr w:rsidR="00BE2789" w:rsidRPr="00BE2789" w14:paraId="018BDAF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8CA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seudour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D230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84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A1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868D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7E-10</w:t>
            </w:r>
          </w:p>
        </w:tc>
      </w:tr>
      <w:tr w:rsidR="00BE2789" w:rsidRPr="00BE2789" w14:paraId="2638003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B6EF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1A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82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9306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C2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03E-10</w:t>
            </w:r>
          </w:p>
        </w:tc>
      </w:tr>
      <w:tr w:rsidR="00BE2789" w:rsidRPr="00BE2789" w14:paraId="5081E98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C291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ip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80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79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E73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4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29CB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62E-10</w:t>
            </w:r>
          </w:p>
        </w:tc>
      </w:tr>
      <w:tr w:rsidR="00BE2789" w:rsidRPr="00BE2789" w14:paraId="171B11C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8E8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FA6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9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52E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6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F04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63E-10</w:t>
            </w:r>
          </w:p>
        </w:tc>
      </w:tr>
      <w:tr w:rsidR="00BE2789" w:rsidRPr="00BE2789" w14:paraId="443E3C1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F6C3" w14:textId="7482518E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ol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552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7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8E9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D4E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77E-10</w:t>
            </w:r>
          </w:p>
        </w:tc>
      </w:tr>
      <w:tr w:rsidR="00BE2789" w:rsidRPr="00BE2789" w14:paraId="114C4E8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38D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hydroxyindole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829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75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6A1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63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D8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26E-10</w:t>
            </w:r>
          </w:p>
        </w:tc>
      </w:tr>
      <w:tr w:rsidR="00BE2789" w:rsidRPr="00BE2789" w14:paraId="41FDD00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DFB3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guan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78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75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4FB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8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A48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26E-10</w:t>
            </w:r>
          </w:p>
        </w:tc>
      </w:tr>
      <w:tr w:rsidR="00BE2789" w:rsidRPr="00BE2789" w14:paraId="21A8967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2FDC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959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9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D4A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82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39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4DAC50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1C9D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84EA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E8D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7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95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6CA5D06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A70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E32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7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0F2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8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7E0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0B4A60D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78F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5DF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7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13D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13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E0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5F2BC97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27B5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imethylamine N-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10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1D0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6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AEF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3BBECB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BFE25" w14:textId="61A7BC0D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5F0E0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1A2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5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EA7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18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23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4C805F5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BBAB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717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5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46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26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BF9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6F82CB8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BE4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297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5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2F3E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26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304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4E-10</w:t>
            </w:r>
          </w:p>
        </w:tc>
      </w:tr>
      <w:tr w:rsidR="00BE2789" w:rsidRPr="00BE2789" w14:paraId="766830E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6AAF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9DD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5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CA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71E-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4A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10E-10</w:t>
            </w:r>
          </w:p>
        </w:tc>
      </w:tr>
      <w:tr w:rsidR="00BE2789" w:rsidRPr="00BE2789" w14:paraId="0C5E82F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39D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b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87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3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7F0B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7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4F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26E-10</w:t>
            </w:r>
          </w:p>
        </w:tc>
      </w:tr>
      <w:tr w:rsidR="00BE2789" w:rsidRPr="00BE2789" w14:paraId="5302F58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1E09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2E6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2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42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7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97F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60E-10</w:t>
            </w:r>
          </w:p>
        </w:tc>
      </w:tr>
      <w:tr w:rsidR="00BE2789" w:rsidRPr="00BE2789" w14:paraId="70D0CA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617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e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F4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61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9EB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7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8A4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00E-10</w:t>
            </w:r>
          </w:p>
        </w:tc>
      </w:tr>
      <w:tr w:rsidR="00BE2789" w:rsidRPr="00BE2789" w14:paraId="1B34E7E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2AC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Phenyl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636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9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97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6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B8D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87E-10</w:t>
            </w:r>
          </w:p>
        </w:tc>
      </w:tr>
      <w:tr w:rsidR="00BE2789" w:rsidRPr="00BE2789" w14:paraId="3AD933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21E1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th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BAD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8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67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8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0F4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9E-09</w:t>
            </w:r>
          </w:p>
        </w:tc>
      </w:tr>
      <w:tr w:rsidR="00BE2789" w:rsidRPr="00BE2789" w14:paraId="02AD91E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C3CB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CF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5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D91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0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AF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1E-09</w:t>
            </w:r>
          </w:p>
        </w:tc>
      </w:tr>
      <w:tr w:rsidR="00BE2789" w:rsidRPr="00BE2789" w14:paraId="0E67A5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425E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F3C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52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2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033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3E-09</w:t>
            </w:r>
          </w:p>
        </w:tc>
      </w:tr>
      <w:tr w:rsidR="00BE2789" w:rsidRPr="00BE2789" w14:paraId="7C8CF64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99C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B97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5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28B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7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BC1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3E-09</w:t>
            </w:r>
          </w:p>
        </w:tc>
      </w:tr>
      <w:tr w:rsidR="00BE2789" w:rsidRPr="00BE2789" w14:paraId="28441AA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BF4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187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4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01E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44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613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3E-09</w:t>
            </w:r>
          </w:p>
        </w:tc>
      </w:tr>
      <w:tr w:rsidR="00BE2789" w:rsidRPr="00BE2789" w14:paraId="25C8BCD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4EB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n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8A39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3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9AE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8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BF2A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5E-09</w:t>
            </w:r>
          </w:p>
        </w:tc>
      </w:tr>
      <w:tr w:rsidR="00BE2789" w:rsidRPr="00BE2789" w14:paraId="01430DA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2868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thioninesulf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F1E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52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25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83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23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5E-09</w:t>
            </w:r>
          </w:p>
        </w:tc>
      </w:tr>
      <w:tr w:rsidR="00BE2789" w:rsidRPr="00BE2789" w14:paraId="782A934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E7FA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308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700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0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3E7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5E-09</w:t>
            </w:r>
          </w:p>
        </w:tc>
      </w:tr>
      <w:tr w:rsidR="00BE2789" w:rsidRPr="00BE2789" w14:paraId="410F24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02A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xyl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272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03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5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BC9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3E-09</w:t>
            </w:r>
          </w:p>
        </w:tc>
      </w:tr>
      <w:tr w:rsidR="00BE2789" w:rsidRPr="00BE2789" w14:paraId="612FA06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106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en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D7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47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4BD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49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54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3E-09</w:t>
            </w:r>
          </w:p>
        </w:tc>
      </w:tr>
      <w:tr w:rsidR="00BE2789" w:rsidRPr="00BE2789" w14:paraId="5FA355B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9837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ED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4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B1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62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380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61E-09</w:t>
            </w:r>
          </w:p>
        </w:tc>
      </w:tr>
      <w:tr w:rsidR="00BE2789" w:rsidRPr="00BE2789" w14:paraId="6A4FB49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CD0A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A2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41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3C7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38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C1A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34E-09</w:t>
            </w:r>
          </w:p>
        </w:tc>
      </w:tr>
      <w:tr w:rsidR="00BE2789" w:rsidRPr="00BE2789" w14:paraId="1E87A06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537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formyl 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54A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40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47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73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8C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35E-09</w:t>
            </w:r>
          </w:p>
        </w:tc>
      </w:tr>
      <w:tr w:rsidR="00BE2789" w:rsidRPr="00BE2789" w14:paraId="545C8DA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3FB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2A8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0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7BE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79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7E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35E-09</w:t>
            </w:r>
          </w:p>
        </w:tc>
      </w:tr>
      <w:tr w:rsidR="00BE2789" w:rsidRPr="00BE2789" w14:paraId="13D24C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DD5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229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0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867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94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3982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35E-09</w:t>
            </w:r>
          </w:p>
        </w:tc>
      </w:tr>
      <w:tr w:rsidR="00BE2789" w:rsidRPr="00BE2789" w14:paraId="79D7A18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3C8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ag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DF4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39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A47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71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6E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60E-09</w:t>
            </w:r>
          </w:p>
        </w:tc>
      </w:tr>
      <w:tr w:rsidR="00BE2789" w:rsidRPr="00BE2789" w14:paraId="6E38D19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A03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1E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386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EB7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15E-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1A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70E-09</w:t>
            </w:r>
          </w:p>
        </w:tc>
      </w:tr>
      <w:tr w:rsidR="00BE2789" w:rsidRPr="00BE2789" w14:paraId="2A38F2A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DCCB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-hydroxypalmi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BB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7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D6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1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60D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9E-09</w:t>
            </w:r>
          </w:p>
        </w:tc>
      </w:tr>
      <w:tr w:rsidR="00BE2789" w:rsidRPr="00BE2789" w14:paraId="11DF3D3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D2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r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DB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7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E9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2DF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9E-09</w:t>
            </w:r>
          </w:p>
        </w:tc>
      </w:tr>
      <w:tr w:rsidR="00BE2789" w:rsidRPr="00BE2789" w14:paraId="6E80FBF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419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A85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32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A7B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3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330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44E-09</w:t>
            </w:r>
          </w:p>
        </w:tc>
      </w:tr>
      <w:tr w:rsidR="00BE2789" w:rsidRPr="00BE2789" w14:paraId="45568BD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1E1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phen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48A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31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9B8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5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755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16E-09</w:t>
            </w:r>
          </w:p>
        </w:tc>
      </w:tr>
      <w:tr w:rsidR="00BE2789" w:rsidRPr="00BE2789" w14:paraId="7A2EC76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FB92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cci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00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5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224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60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25D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49E-09</w:t>
            </w:r>
          </w:p>
        </w:tc>
      </w:tr>
      <w:tr w:rsidR="00BE2789" w:rsidRPr="00BE2789" w14:paraId="1AC0703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535C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quin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DE2E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24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5A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1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6FD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72E-09</w:t>
            </w:r>
          </w:p>
        </w:tc>
      </w:tr>
      <w:tr w:rsidR="00BE2789" w:rsidRPr="00BE2789" w14:paraId="0E628C9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E4FF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hydroxy-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E89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3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0E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3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732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E-08</w:t>
            </w:r>
          </w:p>
        </w:tc>
      </w:tr>
      <w:tr w:rsidR="00BE2789" w:rsidRPr="00BE2789" w14:paraId="15EEB5D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90B6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tri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046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3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B91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03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65E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5E-08</w:t>
            </w:r>
          </w:p>
        </w:tc>
      </w:tr>
      <w:tr w:rsidR="00BE2789" w:rsidRPr="00BE2789" w14:paraId="723C5A7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F28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ctadecanedioate (C18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42E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9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E00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85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32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1E-08</w:t>
            </w:r>
          </w:p>
        </w:tc>
      </w:tr>
      <w:tr w:rsidR="00BE2789" w:rsidRPr="00BE2789" w14:paraId="098C138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6657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F339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4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F1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84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91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5E-08</w:t>
            </w:r>
          </w:p>
        </w:tc>
      </w:tr>
      <w:tr w:rsidR="00BE2789" w:rsidRPr="00BE2789" w14:paraId="55FBDA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5425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-inosit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F9E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11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302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1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00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7E-08</w:t>
            </w:r>
          </w:p>
        </w:tc>
      </w:tr>
      <w:tr w:rsidR="00BE2789" w:rsidRPr="00BE2789" w14:paraId="4980D8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D00E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C2E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1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C17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11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4A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7E-08</w:t>
            </w:r>
          </w:p>
        </w:tc>
      </w:tr>
      <w:tr w:rsidR="00BE2789" w:rsidRPr="00BE2789" w14:paraId="00ECD9A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455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dec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663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0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2655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28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41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7E-08</w:t>
            </w:r>
          </w:p>
        </w:tc>
      </w:tr>
      <w:tr w:rsidR="00BE2789" w:rsidRPr="00BE2789" w14:paraId="25A3516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59A8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16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0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C8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28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0456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7E-08</w:t>
            </w:r>
          </w:p>
        </w:tc>
      </w:tr>
      <w:tr w:rsidR="00BE2789" w:rsidRPr="00BE2789" w14:paraId="6798252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736E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2559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0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96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68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47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5E-08</w:t>
            </w:r>
          </w:p>
        </w:tc>
      </w:tr>
      <w:tr w:rsidR="00BE2789" w:rsidRPr="00BE2789" w14:paraId="0ED7CF0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5E677" w14:textId="6A15094A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5F0E0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73D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6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4B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81E-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E56E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3E-08</w:t>
            </w:r>
          </w:p>
        </w:tc>
      </w:tr>
      <w:tr w:rsidR="00BE2789" w:rsidRPr="00BE2789" w14:paraId="4763FCA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135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E6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6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B81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0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36EF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3E-08</w:t>
            </w:r>
          </w:p>
        </w:tc>
      </w:tr>
      <w:tr w:rsidR="00BE2789" w:rsidRPr="00BE2789" w14:paraId="3F456A8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4C9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5318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6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AB4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0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41E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93E-08</w:t>
            </w:r>
          </w:p>
        </w:tc>
      </w:tr>
      <w:tr w:rsidR="00BE2789" w:rsidRPr="00BE2789" w14:paraId="3AC5D92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4DF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phosphoryl 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4B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3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166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2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E8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2E-08</w:t>
            </w:r>
          </w:p>
        </w:tc>
      </w:tr>
      <w:tr w:rsidR="00BE2789" w:rsidRPr="00BE2789" w14:paraId="6F92E65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504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0E0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3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C0D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5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EF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4E-08</w:t>
            </w:r>
          </w:p>
        </w:tc>
      </w:tr>
      <w:tr w:rsidR="00BE2789" w:rsidRPr="00BE2789" w14:paraId="027A4FD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AD27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dodecenoate (12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469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2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ED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7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5FE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4E-08</w:t>
            </w:r>
          </w:p>
        </w:tc>
      </w:tr>
      <w:tr w:rsidR="00BE2789" w:rsidRPr="00BE2789" w14:paraId="3657E70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43B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EE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1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4CE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3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1B3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5E-08</w:t>
            </w:r>
          </w:p>
        </w:tc>
      </w:tr>
      <w:tr w:rsidR="00BE2789" w:rsidRPr="00BE2789" w14:paraId="5C5FE27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64FD" w14:textId="7AE6248C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</w:t>
            </w:r>
            <w:r w:rsidR="005F0E0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A2F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5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D29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08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12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65E-08</w:t>
            </w:r>
          </w:p>
        </w:tc>
      </w:tr>
      <w:tr w:rsidR="00BE2789" w:rsidRPr="00BE2789" w14:paraId="753B023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0C4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cyste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1B4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95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22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1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C3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66E-08</w:t>
            </w:r>
          </w:p>
        </w:tc>
      </w:tr>
      <w:tr w:rsidR="00BE2789" w:rsidRPr="00BE2789" w14:paraId="4466576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CD0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neuram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465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91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040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0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BC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13E-08</w:t>
            </w:r>
          </w:p>
        </w:tc>
      </w:tr>
      <w:tr w:rsidR="00BE2789" w:rsidRPr="00BE2789" w14:paraId="60E4D10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4CDA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uv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96C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80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F8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4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28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4E-07</w:t>
            </w:r>
          </w:p>
        </w:tc>
      </w:tr>
      <w:tr w:rsidR="00BE2789" w:rsidRPr="00BE2789" w14:paraId="3B14B48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DBD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ophosphatidylcholine (18:1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7D3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C381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74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CE9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7E-07</w:t>
            </w:r>
          </w:p>
        </w:tc>
      </w:tr>
      <w:tr w:rsidR="00BE2789" w:rsidRPr="00BE2789" w14:paraId="688170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1BE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a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2E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75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262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38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5E15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7E-07</w:t>
            </w:r>
          </w:p>
        </w:tc>
      </w:tr>
      <w:tr w:rsidR="00BE2789" w:rsidRPr="00BE2789" w14:paraId="7C9A55A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F48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vanil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C16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7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C85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44E-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05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1E-07</w:t>
            </w:r>
          </w:p>
        </w:tc>
      </w:tr>
      <w:tr w:rsidR="00BE2789" w:rsidRPr="00BE2789" w14:paraId="58DA50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9FD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10A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70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77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0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F0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47E-07</w:t>
            </w:r>
          </w:p>
        </w:tc>
      </w:tr>
      <w:tr w:rsidR="00BE2789" w:rsidRPr="00BE2789" w14:paraId="4124A34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B08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91E0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8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1D2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7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AD3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80E-07</w:t>
            </w:r>
          </w:p>
        </w:tc>
      </w:tr>
      <w:tr w:rsidR="00BE2789" w:rsidRPr="00BE2789" w14:paraId="429EDF8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9395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6-Methyl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377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49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866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41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C29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21E-07</w:t>
            </w:r>
          </w:p>
        </w:tc>
      </w:tr>
      <w:tr w:rsidR="00BE2789" w:rsidRPr="00BE2789" w14:paraId="33FB600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1E23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phy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0E7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8FD9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80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F1D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01E-07</w:t>
            </w:r>
          </w:p>
        </w:tc>
      </w:tr>
      <w:tr w:rsidR="00BE2789" w:rsidRPr="00BE2789" w14:paraId="3799210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E84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26E9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9A5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96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E128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6E-06</w:t>
            </w:r>
          </w:p>
        </w:tc>
      </w:tr>
      <w:tr w:rsidR="00BE2789" w:rsidRPr="00BE2789" w14:paraId="67C6F1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EF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3E0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3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591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67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97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1E-06</w:t>
            </w:r>
          </w:p>
        </w:tc>
      </w:tr>
      <w:tr w:rsidR="00BE2789" w:rsidRPr="00BE2789" w14:paraId="1FADE13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28D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25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635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454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07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F3A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2E-06</w:t>
            </w:r>
          </w:p>
        </w:tc>
      </w:tr>
      <w:tr w:rsidR="00BE2789" w:rsidRPr="00BE2789" w14:paraId="498FC0B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CB0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l-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BE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D80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42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49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8E-06</w:t>
            </w:r>
          </w:p>
        </w:tc>
      </w:tr>
      <w:tr w:rsidR="00BE2789" w:rsidRPr="00BE2789" w14:paraId="2795B99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046E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F3E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2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36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2E-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3F54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17E-06</w:t>
            </w:r>
          </w:p>
        </w:tc>
      </w:tr>
      <w:tr w:rsidR="00BE2789" w:rsidRPr="00BE2789" w14:paraId="123FB83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18B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capsaic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1C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D4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27E-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F66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23E-06</w:t>
            </w:r>
          </w:p>
        </w:tc>
      </w:tr>
      <w:tr w:rsidR="00BE2789" w:rsidRPr="00BE2789" w14:paraId="6F29A78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408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rphobilinoge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6F1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67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5F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6E-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365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84E-05</w:t>
            </w:r>
          </w:p>
        </w:tc>
      </w:tr>
      <w:tr w:rsidR="00BE2789" w:rsidRPr="00BE2789" w14:paraId="29DFAA7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DACA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n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57A2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55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05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86E-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F5A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18E-05</w:t>
            </w:r>
          </w:p>
        </w:tc>
      </w:tr>
      <w:tr w:rsidR="00BE2789" w:rsidRPr="00BE2789" w14:paraId="75FD1A1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A48F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D90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53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5EE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08E-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C5F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8E-05</w:t>
            </w:r>
          </w:p>
        </w:tc>
      </w:tr>
      <w:tr w:rsidR="00BE2789" w:rsidRPr="00BE2789" w14:paraId="5D3B8AF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FFC7E" w14:textId="6FB130AF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630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CB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41E-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49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30E-05</w:t>
            </w:r>
          </w:p>
        </w:tc>
      </w:tr>
      <w:tr w:rsidR="00BE2789" w:rsidRPr="00BE2789" w14:paraId="4A472C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A70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9AE9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13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15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35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F9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8007</w:t>
            </w:r>
          </w:p>
        </w:tc>
      </w:tr>
      <w:tr w:rsidR="00BE2789" w:rsidRPr="00BE2789" w14:paraId="617075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45A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tanoate (7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7B7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13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9E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35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7ED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8007</w:t>
            </w:r>
          </w:p>
        </w:tc>
      </w:tr>
      <w:tr w:rsidR="00BE2789" w:rsidRPr="00BE2789" w14:paraId="049E987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2B2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D3E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8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26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446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96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9114</w:t>
            </w:r>
          </w:p>
        </w:tc>
      </w:tr>
      <w:tr w:rsidR="00BE2789" w:rsidRPr="00BE2789" w14:paraId="19D2B76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BB4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ntoth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00F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7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AE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454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0D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9114</w:t>
            </w:r>
          </w:p>
        </w:tc>
      </w:tr>
      <w:tr w:rsidR="00BE2789" w:rsidRPr="00BE2789" w14:paraId="582CDAD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23FB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EE6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77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A6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45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6A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9114</w:t>
            </w:r>
          </w:p>
        </w:tc>
      </w:tr>
      <w:tr w:rsidR="00BE2789" w:rsidRPr="00BE2789" w14:paraId="790D64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3C89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01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6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8B7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631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F1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2496</w:t>
            </w:r>
          </w:p>
        </w:tc>
      </w:tr>
      <w:tr w:rsidR="00BE2789" w:rsidRPr="00BE2789" w14:paraId="0829A18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423C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isocapr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DA0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66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5F6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637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AA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2496</w:t>
            </w:r>
          </w:p>
        </w:tc>
      </w:tr>
      <w:tr w:rsidR="00BE2789" w:rsidRPr="00BE2789" w14:paraId="670CDF0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C60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02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31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ED5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75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6B2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3967</w:t>
            </w:r>
          </w:p>
        </w:tc>
      </w:tr>
      <w:tr w:rsidR="00BE2789" w:rsidRPr="00BE2789" w14:paraId="53A214C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E21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ethanol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352D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8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D05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4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8D6B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7903</w:t>
            </w:r>
          </w:p>
        </w:tc>
      </w:tr>
      <w:tr w:rsidR="00BE2789" w:rsidRPr="00BE2789" w14:paraId="3F23AC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4F30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B7B3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7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4DC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58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E8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9194</w:t>
            </w:r>
          </w:p>
        </w:tc>
      </w:tr>
      <w:tr w:rsidR="00BE2789" w:rsidRPr="00BE2789" w14:paraId="53017AD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736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bro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71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27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729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D9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1348</w:t>
            </w:r>
          </w:p>
        </w:tc>
      </w:tr>
      <w:tr w:rsidR="00BE2789" w:rsidRPr="00BE2789" w14:paraId="0D0F61E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C34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E21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9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5DA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12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A4C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8296</w:t>
            </w:r>
          </w:p>
        </w:tc>
      </w:tr>
      <w:tr w:rsidR="00BE2789" w:rsidRPr="00BE2789" w14:paraId="7A65B06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7D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hydroxyphenyl 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5CE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0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E58F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52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6C1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64934</w:t>
            </w:r>
          </w:p>
        </w:tc>
      </w:tr>
      <w:tr w:rsidR="00BE2789" w:rsidRPr="00BE2789" w14:paraId="3C1BB0D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748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24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01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2AF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81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98E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69744</w:t>
            </w:r>
          </w:p>
        </w:tc>
      </w:tr>
      <w:tr w:rsidR="00BE2789" w:rsidRPr="00BE2789" w14:paraId="3667118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D8D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o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7F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91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0C4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90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DA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8873</w:t>
            </w:r>
          </w:p>
        </w:tc>
      </w:tr>
      <w:tr w:rsidR="00BE2789" w:rsidRPr="00BE2789" w14:paraId="7C87BB6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09B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93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5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4BB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72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A1C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0263</w:t>
            </w:r>
          </w:p>
        </w:tc>
      </w:tr>
      <w:tr w:rsidR="00BE2789" w:rsidRPr="00BE2789" w14:paraId="006B352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CD29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cresy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75D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3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E4E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91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3756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0498</w:t>
            </w:r>
          </w:p>
        </w:tc>
      </w:tr>
      <w:tr w:rsidR="00BE2789" w:rsidRPr="00BE2789" w14:paraId="6BBAC8B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2F00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urate (12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E6A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82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53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613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83E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0799</w:t>
            </w:r>
          </w:p>
        </w:tc>
      </w:tr>
      <w:tr w:rsidR="00BE2789" w:rsidRPr="00BE2789" w14:paraId="5AC5D3B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3DA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utyr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1A8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73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FF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746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16D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2902</w:t>
            </w:r>
          </w:p>
        </w:tc>
      </w:tr>
      <w:tr w:rsidR="00BE2789" w:rsidRPr="00BE2789" w14:paraId="3C7AD0C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AAC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rub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FA7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6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1D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88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79E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5101</w:t>
            </w:r>
          </w:p>
        </w:tc>
      </w:tr>
      <w:tr w:rsidR="00BE2789" w:rsidRPr="00BE2789" w14:paraId="5DADF96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76D6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vinyl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FAD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59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FA5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03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98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7537</w:t>
            </w:r>
          </w:p>
        </w:tc>
      </w:tr>
      <w:tr w:rsidR="00BE2789" w:rsidRPr="00BE2789" w14:paraId="21A2016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859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l 3-Phos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9D6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4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AF3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48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C69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49</w:t>
            </w:r>
          </w:p>
        </w:tc>
      </w:tr>
      <w:tr w:rsidR="00BE2789" w:rsidRPr="00BE2789" w14:paraId="1880ED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C9B3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76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8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02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60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FD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6792</w:t>
            </w:r>
          </w:p>
        </w:tc>
      </w:tr>
      <w:tr w:rsidR="00BE2789" w:rsidRPr="00BE2789" w14:paraId="12F2490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DECD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oxyste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48D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6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E32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68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0FA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7798</w:t>
            </w:r>
          </w:p>
        </w:tc>
      </w:tr>
      <w:tr w:rsidR="00BE2789" w:rsidRPr="00BE2789" w14:paraId="77BC8F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060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B2F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5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90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7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E2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8108</w:t>
            </w:r>
          </w:p>
        </w:tc>
      </w:tr>
      <w:tr w:rsidR="00BE2789" w:rsidRPr="00BE2789" w14:paraId="0C0F91A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0A8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46B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5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50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10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A0C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4128</w:t>
            </w:r>
          </w:p>
        </w:tc>
      </w:tr>
      <w:tr w:rsidR="00BE2789" w:rsidRPr="00BE2789" w14:paraId="10B9A45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874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acin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BCA8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2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5E8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21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A09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569</w:t>
            </w:r>
          </w:p>
        </w:tc>
      </w:tr>
      <w:tr w:rsidR="00BE2789" w:rsidRPr="00BE2789" w14:paraId="75F60D3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2B1D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yptopha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C5D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15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B8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583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AE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1256</w:t>
            </w:r>
          </w:p>
        </w:tc>
      </w:tr>
      <w:tr w:rsidR="00BE2789" w:rsidRPr="00BE2789" w14:paraId="086E47C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D9A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Xanth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C0AC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11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63A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75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AA1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367</w:t>
            </w:r>
          </w:p>
        </w:tc>
      </w:tr>
      <w:tr w:rsidR="00BE2789" w:rsidRPr="00BE2789" w14:paraId="2614CE0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7DF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0B9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5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FD4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09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CA1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8673</w:t>
            </w:r>
          </w:p>
        </w:tc>
      </w:tr>
      <w:tr w:rsidR="00BE2789" w:rsidRPr="00BE2789" w14:paraId="7024EE2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1001F" w14:textId="4425CCD1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E58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3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BC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21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EB0E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0075</w:t>
            </w:r>
          </w:p>
        </w:tc>
      </w:tr>
      <w:tr w:rsidR="00BE2789" w:rsidRPr="00BE2789" w14:paraId="73059EB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01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E9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00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392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4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E14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2512</w:t>
            </w:r>
          </w:p>
        </w:tc>
      </w:tr>
      <w:tr w:rsidR="00BE2789" w:rsidRPr="00BE2789" w14:paraId="00E1DF2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746B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corb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1ECE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0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AE3E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427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65B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2512</w:t>
            </w:r>
          </w:p>
        </w:tc>
      </w:tr>
      <w:tr w:rsidR="00BE2789" w:rsidRPr="00BE2789" w14:paraId="38C2EB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A5B17" w14:textId="6AE90289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57A9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6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CD4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6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0D7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5921</w:t>
            </w:r>
          </w:p>
        </w:tc>
      </w:tr>
      <w:tr w:rsidR="00BE2789" w:rsidRPr="00BE2789" w14:paraId="510C327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093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n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37B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4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727C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77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EF7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699</w:t>
            </w:r>
          </w:p>
        </w:tc>
      </w:tr>
      <w:tr w:rsidR="00BE2789" w:rsidRPr="00BE2789" w14:paraId="12E1FDB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9211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ruloylputres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6BCE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4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C6F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54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E9BF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022</w:t>
            </w:r>
          </w:p>
        </w:tc>
      </w:tr>
      <w:tr w:rsidR="00BE2789" w:rsidRPr="00BE2789" w14:paraId="107F34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1F8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CF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1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5B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76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B94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0777</w:t>
            </w:r>
          </w:p>
        </w:tc>
      </w:tr>
      <w:tr w:rsidR="00BE2789" w:rsidRPr="00BE2789" w14:paraId="7210072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ADD1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05CD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76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D2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21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6D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6732</w:t>
            </w:r>
          </w:p>
        </w:tc>
      </w:tr>
      <w:tr w:rsidR="00BE2789" w:rsidRPr="00BE2789" w14:paraId="3D84FDE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A4F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-methylocta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ED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75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69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25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104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6732</w:t>
            </w:r>
          </w:p>
        </w:tc>
      </w:tr>
      <w:tr w:rsidR="00BE2789" w:rsidRPr="00BE2789" w14:paraId="0E17DDC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E9DB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pyridox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E11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68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C6C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92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2E92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5554</w:t>
            </w:r>
          </w:p>
        </w:tc>
      </w:tr>
      <w:tr w:rsidR="00BE2789" w:rsidRPr="00BE2789" w14:paraId="78D9268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4F0B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478C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68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91B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94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D9E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5554</w:t>
            </w:r>
          </w:p>
        </w:tc>
      </w:tr>
      <w:tr w:rsidR="00BE2789" w:rsidRPr="00BE2789" w14:paraId="5CD35AB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87D4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cosahexae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C1F3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6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0A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11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EBE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7303</w:t>
            </w:r>
          </w:p>
        </w:tc>
      </w:tr>
      <w:tr w:rsidR="00BE2789" w:rsidRPr="00BE2789" w14:paraId="63945CB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9E6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Methyl-2-oxopent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8CEA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64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CB2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30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731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9431</w:t>
            </w:r>
          </w:p>
        </w:tc>
      </w:tr>
      <w:tr w:rsidR="00BE2789" w:rsidRPr="00BE2789" w14:paraId="65738A6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5DB1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-2-ox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7F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60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31D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74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35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4867</w:t>
            </w:r>
          </w:p>
        </w:tc>
      </w:tr>
      <w:tr w:rsidR="00BE2789" w:rsidRPr="00BE2789" w14:paraId="5DCF99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0700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664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4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92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42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6C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367</w:t>
            </w:r>
          </w:p>
        </w:tc>
      </w:tr>
      <w:tr w:rsidR="00BE2789" w:rsidRPr="00BE2789" w14:paraId="1073A50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67D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osucc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5B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9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74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05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27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165</w:t>
            </w:r>
          </w:p>
        </w:tc>
      </w:tr>
      <w:tr w:rsidR="00BE2789" w:rsidRPr="00BE2789" w14:paraId="1D89A07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945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oxy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CF0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6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0CE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49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9B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703</w:t>
            </w:r>
          </w:p>
        </w:tc>
      </w:tr>
      <w:tr w:rsidR="00BE2789" w:rsidRPr="00BE2789" w14:paraId="4605D20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697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3E69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9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88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42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83F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889</w:t>
            </w:r>
          </w:p>
        </w:tc>
      </w:tr>
      <w:tr w:rsidR="00BE2789" w:rsidRPr="00BE2789" w14:paraId="5009C3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77B9C" w14:textId="08133BE8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DEF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7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72E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6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E49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058</w:t>
            </w:r>
          </w:p>
        </w:tc>
      </w:tr>
      <w:tr w:rsidR="00BE2789" w:rsidRPr="00BE2789" w14:paraId="323BD1F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87B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r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E4D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1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069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061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203</w:t>
            </w:r>
          </w:p>
        </w:tc>
      </w:tr>
      <w:tr w:rsidR="00BE2789" w:rsidRPr="00BE2789" w14:paraId="38B2912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E81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C7D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06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C0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7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135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323</w:t>
            </w:r>
          </w:p>
        </w:tc>
      </w:tr>
      <w:tr w:rsidR="00BE2789" w:rsidRPr="00BE2789" w14:paraId="10CCE5C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BA9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1FD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1B5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0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49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678</w:t>
            </w:r>
          </w:p>
        </w:tc>
      </w:tr>
      <w:tr w:rsidR="00BE2789" w:rsidRPr="00BE2789" w14:paraId="20AE3D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6F92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01C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5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4954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4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FC46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143</w:t>
            </w:r>
          </w:p>
        </w:tc>
      </w:tr>
      <w:tr w:rsidR="00BE2789" w:rsidRPr="00BE2789" w14:paraId="6B0173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2CF6" w14:textId="64EDE9C1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DCAF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4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00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6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081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237</w:t>
            </w:r>
          </w:p>
        </w:tc>
      </w:tr>
      <w:tr w:rsidR="00BE2789" w:rsidRPr="00BE2789" w14:paraId="54387E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9FF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CA26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1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F89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1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5C8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864</w:t>
            </w:r>
          </w:p>
        </w:tc>
      </w:tr>
      <w:tr w:rsidR="00BE2789" w:rsidRPr="00BE2789" w14:paraId="7ABE9E5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54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Hydroxy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2F1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0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7F95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4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4B2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081</w:t>
            </w:r>
          </w:p>
        </w:tc>
      </w:tr>
      <w:tr w:rsidR="00BE2789" w:rsidRPr="00BE2789" w14:paraId="7AE6DD7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C793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lanto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3F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19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8F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5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AA6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091</w:t>
            </w:r>
          </w:p>
        </w:tc>
      </w:tr>
      <w:tr w:rsidR="00BE2789" w:rsidRPr="00BE2789" w14:paraId="54E2BE5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A3D9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FE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1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D2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2F0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366</w:t>
            </w:r>
          </w:p>
        </w:tc>
      </w:tr>
      <w:tr w:rsidR="00BE2789" w:rsidRPr="00BE2789" w14:paraId="431E6C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E10AA" w14:textId="09A5D7FD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nnam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0E8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4BA9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3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39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147</w:t>
            </w:r>
          </w:p>
        </w:tc>
      </w:tr>
      <w:tr w:rsidR="00BE2789" w:rsidRPr="00BE2789" w14:paraId="4CBF160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9870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chlorothiaz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CB4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4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50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5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0DC4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538</w:t>
            </w:r>
          </w:p>
        </w:tc>
      </w:tr>
      <w:tr w:rsidR="00BE2789" w:rsidRPr="00BE2789" w14:paraId="4C740C6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4DDA" w14:textId="78ECD57F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379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3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9397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7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EDA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654</w:t>
            </w:r>
          </w:p>
        </w:tc>
      </w:tr>
      <w:tr w:rsidR="00BE2789" w:rsidRPr="00BE2789" w14:paraId="2AC2616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C4CB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u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FF8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9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51C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5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B6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541</w:t>
            </w:r>
          </w:p>
        </w:tc>
      </w:tr>
      <w:tr w:rsidR="00BE2789" w:rsidRPr="00BE2789" w14:paraId="002C85D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7FB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951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8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8AEC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7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63D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614</w:t>
            </w:r>
          </w:p>
        </w:tc>
      </w:tr>
      <w:tr w:rsidR="00BE2789" w:rsidRPr="00BE2789" w14:paraId="70AD3C7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13D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hingomyel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5E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5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28D1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4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CD0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409</w:t>
            </w:r>
          </w:p>
        </w:tc>
      </w:tr>
      <w:tr w:rsidR="00BE2789" w:rsidRPr="00BE2789" w14:paraId="7A4CB13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F46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a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D01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1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E4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3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BF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401</w:t>
            </w:r>
          </w:p>
        </w:tc>
      </w:tr>
      <w:tr w:rsidR="00BE2789" w:rsidRPr="00BE2789" w14:paraId="29AEC7D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ECE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ole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C6C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6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CCE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5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49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499</w:t>
            </w:r>
          </w:p>
        </w:tc>
      </w:tr>
      <w:tr w:rsidR="00BE2789" w:rsidRPr="00BE2789" w14:paraId="6CDF908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580C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methyl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983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6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0E8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5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DD5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499</w:t>
            </w:r>
          </w:p>
        </w:tc>
      </w:tr>
      <w:tr w:rsidR="00BE2789" w:rsidRPr="00BE2789" w14:paraId="6D0B427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8103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D5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0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13B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9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A28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054</w:t>
            </w:r>
          </w:p>
        </w:tc>
      </w:tr>
      <w:tr w:rsidR="00BE2789" w:rsidRPr="00BE2789" w14:paraId="23B86BD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D55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96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86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0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AA5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054</w:t>
            </w:r>
          </w:p>
        </w:tc>
      </w:tr>
      <w:tr w:rsidR="00BE2789" w:rsidRPr="00BE2789" w14:paraId="529440C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CF46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luco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396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75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971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2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E350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299</w:t>
            </w:r>
          </w:p>
        </w:tc>
      </w:tr>
      <w:tr w:rsidR="00BE2789" w:rsidRPr="00BE2789" w14:paraId="0370F0B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FA5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Ketoglut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4A7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2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540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69F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1</w:t>
            </w:r>
          </w:p>
        </w:tc>
      </w:tr>
      <w:tr w:rsidR="00BE2789" w:rsidRPr="00BE2789" w14:paraId="6D024F2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F256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ppu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85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68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43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1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E40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184</w:t>
            </w:r>
          </w:p>
        </w:tc>
      </w:tr>
      <w:tr w:rsidR="00BE2789" w:rsidRPr="00BE2789" w14:paraId="3F5850E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2740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lithocholate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A6F6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64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F4F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2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A27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261</w:t>
            </w:r>
          </w:p>
        </w:tc>
      </w:tr>
      <w:tr w:rsidR="00BE2789" w:rsidRPr="00BE2789" w14:paraId="5000467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523F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Keto Tri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241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6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CC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8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A9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106</w:t>
            </w:r>
          </w:p>
        </w:tc>
      </w:tr>
      <w:tr w:rsidR="00BE2789" w:rsidRPr="00BE2789" w14:paraId="288E29A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078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an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CEC3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3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8E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6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6D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795</w:t>
            </w:r>
          </w:p>
        </w:tc>
      </w:tr>
      <w:tr w:rsidR="00BE2789" w:rsidRPr="00BE2789" w14:paraId="2AD860B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0094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icose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22C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1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8CC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3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69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35</w:t>
            </w:r>
          </w:p>
        </w:tc>
      </w:tr>
      <w:tr w:rsidR="00BE2789" w:rsidRPr="00BE2789" w14:paraId="0A92E4C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61C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-2-6-diisopropylanil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1C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42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360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3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47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549</w:t>
            </w:r>
          </w:p>
        </w:tc>
      </w:tr>
      <w:tr w:rsidR="00BE2789" w:rsidRPr="00BE2789" w14:paraId="6C5AA7B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1F5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91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6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D6D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5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86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791</w:t>
            </w:r>
          </w:p>
        </w:tc>
      </w:tr>
      <w:tr w:rsidR="00BE2789" w:rsidRPr="00BE2789" w14:paraId="795D29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E15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264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4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35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52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0FAA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9394</w:t>
            </w:r>
          </w:p>
        </w:tc>
      </w:tr>
      <w:tr w:rsidR="00BE2789" w:rsidRPr="00BE2789" w14:paraId="2B30F0B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7E9C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leate (16:1n1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B5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129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1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AA0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215</w:t>
            </w:r>
          </w:p>
        </w:tc>
      </w:tr>
      <w:tr w:rsidR="00BE2789" w:rsidRPr="00BE2789" w14:paraId="5E90D43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F5FB2" w14:textId="6523BB14" w:rsidR="00BE2789" w:rsidRPr="00BE2789" w:rsidRDefault="005F0E0B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6E0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29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124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8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9FD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688</w:t>
            </w:r>
          </w:p>
        </w:tc>
      </w:tr>
      <w:tr w:rsidR="00BE2789" w:rsidRPr="00BE2789" w14:paraId="2B6CFD0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C92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87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96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316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0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26E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92</w:t>
            </w:r>
          </w:p>
        </w:tc>
      </w:tr>
      <w:tr w:rsidR="00BE2789" w:rsidRPr="00BE2789" w14:paraId="00C246C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F8D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4C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65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78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4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418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135</w:t>
            </w:r>
          </w:p>
        </w:tc>
      </w:tr>
      <w:tr w:rsidR="00BE2789" w:rsidRPr="00BE2789" w14:paraId="002A837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71F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itamin B2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EFE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37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04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7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113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6171</w:t>
            </w:r>
          </w:p>
        </w:tc>
      </w:tr>
      <w:tr w:rsidR="00BE2789" w:rsidRPr="00BE2789" w14:paraId="55EA31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1673B" w14:textId="1025D772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re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232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40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C2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61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D6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63</w:t>
            </w:r>
          </w:p>
        </w:tc>
      </w:tr>
      <w:tr w:rsidR="00BE2789" w:rsidRPr="00BE2789" w14:paraId="656B7ED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EED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a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BB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11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6C7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7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488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766</w:t>
            </w:r>
          </w:p>
        </w:tc>
      </w:tr>
      <w:tr w:rsidR="00BE2789" w:rsidRPr="00BE2789" w14:paraId="5EE5088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D7723" w14:textId="467FB8D6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057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89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59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58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BD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538</w:t>
            </w:r>
          </w:p>
        </w:tc>
      </w:tr>
      <w:tr w:rsidR="00BE2789" w:rsidRPr="00BE2789" w14:paraId="4B127F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ECE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esteryl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1F7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66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9D9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96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00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336</w:t>
            </w:r>
          </w:p>
        </w:tc>
      </w:tr>
      <w:tr w:rsidR="00BE2789" w:rsidRPr="00BE2789" w14:paraId="2F88DDC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5F2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biopter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796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93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7C9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2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4B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734</w:t>
            </w:r>
          </w:p>
        </w:tc>
      </w:tr>
      <w:tr w:rsidR="00BE2789" w:rsidRPr="00BE2789" w14:paraId="330C396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1518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-heptadecenoate (17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6D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22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A49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7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64E7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671</w:t>
            </w:r>
          </w:p>
        </w:tc>
      </w:tr>
      <w:tr w:rsidR="00BE2789" w:rsidRPr="00BE2789" w14:paraId="74EAECD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374B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18F2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14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DD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1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F3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743</w:t>
            </w:r>
          </w:p>
        </w:tc>
      </w:tr>
      <w:tr w:rsidR="00BE2789" w:rsidRPr="00BE2789" w14:paraId="33C36AD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D6A6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o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724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94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494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3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D0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719</w:t>
            </w:r>
          </w:p>
        </w:tc>
      </w:tr>
      <w:tr w:rsidR="00BE2789" w:rsidRPr="00BE2789" w14:paraId="51DD016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192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r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F308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61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6D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0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692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062</w:t>
            </w:r>
          </w:p>
        </w:tc>
      </w:tr>
      <w:tr w:rsidR="00BE2789" w:rsidRPr="00BE2789" w14:paraId="3247CF9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A989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CB5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18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24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3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581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971</w:t>
            </w:r>
          </w:p>
        </w:tc>
      </w:tr>
      <w:tr w:rsidR="00BE2789" w:rsidRPr="00BE2789" w14:paraId="544C0FE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2BBD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oi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78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99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20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561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961</w:t>
            </w:r>
          </w:p>
        </w:tc>
      </w:tr>
      <w:tr w:rsidR="00BE2789" w:rsidRPr="00BE2789" w14:paraId="75DB85F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AD4C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oxo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2AC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13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E73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2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95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218</w:t>
            </w:r>
          </w:p>
        </w:tc>
      </w:tr>
      <w:tr w:rsidR="00BE2789" w:rsidRPr="00BE2789" w14:paraId="75D9E69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2F0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BA8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199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42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0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196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535</w:t>
            </w:r>
          </w:p>
        </w:tc>
      </w:tr>
      <w:tr w:rsidR="00BE2789" w:rsidRPr="00BE2789" w14:paraId="076809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AF7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906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0817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C6B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55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644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551</w:t>
            </w:r>
          </w:p>
        </w:tc>
      </w:tr>
      <w:tr w:rsidR="00BE2789" w:rsidRPr="00BE2789" w14:paraId="28239C5C" w14:textId="77777777" w:rsidTr="007C3095">
        <w:trPr>
          <w:trHeight w:val="435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556E6" w14:textId="77777777" w:rsidR="00BE2789" w:rsidRPr="00BE2789" w:rsidRDefault="00BE2789" w:rsidP="00BE2789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. Correlation analysis of differential metabolites with  eGFR in ESKD </w:t>
            </w:r>
          </w:p>
        </w:tc>
      </w:tr>
      <w:tr w:rsidR="00BE2789" w:rsidRPr="00BE2789" w14:paraId="08E3EC1C" w14:textId="77777777" w:rsidTr="007C3095">
        <w:trPr>
          <w:trHeight w:val="6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30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434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orrelation coefficien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723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54DB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BE2789" w:rsidRPr="00BE2789" w14:paraId="7F207A2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943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Hydroxyphenyllac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4A62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700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FB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72E-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FF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8472</w:t>
            </w:r>
          </w:p>
        </w:tc>
      </w:tr>
      <w:tr w:rsidR="00BE2789" w:rsidRPr="00BE2789" w14:paraId="0D7729D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BBB6F" w14:textId="4D27E9FC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55E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7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A0A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6307E-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139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32793</w:t>
            </w:r>
          </w:p>
        </w:tc>
      </w:tr>
      <w:tr w:rsidR="00BE2789" w:rsidRPr="00BE2789" w14:paraId="7FD6AB4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CC5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5C9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41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E737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1779E-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17B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32793</w:t>
            </w:r>
          </w:p>
        </w:tc>
      </w:tr>
      <w:tr w:rsidR="00BE2789" w:rsidRPr="00BE2789" w14:paraId="50F6DD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C1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35F7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74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258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65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90C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78833</w:t>
            </w:r>
          </w:p>
        </w:tc>
      </w:tr>
      <w:tr w:rsidR="00BE2789" w:rsidRPr="00BE2789" w14:paraId="32ED4EE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1CC2" w14:textId="066D1FF6" w:rsidR="00BE2789" w:rsidRPr="00BE2789" w:rsidRDefault="000B5F32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xy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F57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48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093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44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1A5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80887</w:t>
            </w:r>
          </w:p>
        </w:tc>
      </w:tr>
      <w:tr w:rsidR="00BE2789" w:rsidRPr="00BE2789" w14:paraId="1888FF6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8D3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cci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6C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6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230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335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11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80887</w:t>
            </w:r>
          </w:p>
        </w:tc>
      </w:tr>
      <w:tr w:rsidR="00BE2789" w:rsidRPr="00BE2789" w14:paraId="339EF5D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9E3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3AF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15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29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88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9BE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0887</w:t>
            </w:r>
          </w:p>
        </w:tc>
      </w:tr>
      <w:tr w:rsidR="00BE2789" w:rsidRPr="00BE2789" w14:paraId="244EF9B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900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598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410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6C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2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D4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0887</w:t>
            </w:r>
          </w:p>
        </w:tc>
      </w:tr>
      <w:tr w:rsidR="00BE2789" w:rsidRPr="00BE2789" w14:paraId="65A2FB3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C2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tea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64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93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706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3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EC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0887</w:t>
            </w:r>
          </w:p>
        </w:tc>
      </w:tr>
      <w:tr w:rsidR="00BE2789" w:rsidRPr="00BE2789" w14:paraId="56715BE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42D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phy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38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7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FE1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35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8E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02AE855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97C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2CE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6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B7FD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18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556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DC98FA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EB9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-inosit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24A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65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714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27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F35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AE503D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744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78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1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FDC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61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BB6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10249A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10E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4B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57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B1B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9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90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36CCA99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8A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Methyl-2-oxopent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370E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51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BEA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45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424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7C74893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05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6966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4062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78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6E1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38BFD9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029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72C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6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F1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937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ABF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176B7B4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99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CD3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2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8C5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324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19C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862ED2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45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ag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5C2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40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C8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60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A6A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6D91ADF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E4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D21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38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6FC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80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DB6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68FD881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AEB84" w14:textId="5FB8BC98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9EF4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36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9B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96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40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429B2E2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C5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A5C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5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E3B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1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573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04BE957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5DE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oxy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073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2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D7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38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94F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379C085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9B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an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F4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0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77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64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E31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70D7FBA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829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81DD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29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CC1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8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97E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191F862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EC6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oi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A39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2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9E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6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68D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C88621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FF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oxo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B6B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20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FF83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8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21A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674AE77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6C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neuram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508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0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643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0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70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3AF8B8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EA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o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D1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8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71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3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4C9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93C5A8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8C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A9A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9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CF4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5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E2F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01A4AB2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00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r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99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4B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8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2DA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72247AF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7E6B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phen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9EC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1BB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2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92C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21EEE56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ECB31" w14:textId="626488B3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re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24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4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87B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3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981A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0E6CF78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3EAF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utyr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945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7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E60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3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F5FD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16F81E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1AF66" w14:textId="3C2F5CBA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280F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87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7F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3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A67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43B6C1D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816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95A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5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754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6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05E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3ED124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6B5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EDDD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4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80A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8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ECC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67C533D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2D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8C2B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1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60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2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E7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E1E68F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1EE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874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1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36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3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2FA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7C6396E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D62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337B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80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4E9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39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C819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5B21B6B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06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389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80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CC8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4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A4E7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887</w:t>
            </w:r>
          </w:p>
        </w:tc>
      </w:tr>
      <w:tr w:rsidR="00BE2789" w:rsidRPr="00BE2789" w14:paraId="0A0089F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BC2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oxyste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48C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65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935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9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604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170C549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A94F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8A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4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517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0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EF8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69D9FAA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628A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7BE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2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8936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4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BB6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650AABD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D366" w14:textId="5321241D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s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7DE2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6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44F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58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D1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26A153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E6B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methyl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69A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6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B79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9C9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7A36628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49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rub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62C3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4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A948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9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06CA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692A477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E663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b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3A3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2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5C3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3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BB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1BBE09A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528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E9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1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BCC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4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8659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342279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18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pyridox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7B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9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6EA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9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CA7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342956B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066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phosphoryl 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6F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3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37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0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92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4CACD41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17F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hydroxyphenyl 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48A7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3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DD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1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8DC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0C4180A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C2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Phenyl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14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2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C013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1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7C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3A8C46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0EA9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ip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B8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1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83D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4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A8E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6614F86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5F1D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9B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0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0DB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65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56B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7880C85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B2A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osucc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980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2E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A516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5771166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34E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E15E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87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8DDC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501</w:t>
            </w:r>
          </w:p>
        </w:tc>
      </w:tr>
      <w:tr w:rsidR="00BE2789" w:rsidRPr="00BE2789" w14:paraId="156BE7F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31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lanto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C6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6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AF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2A5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892</w:t>
            </w:r>
          </w:p>
        </w:tc>
      </w:tr>
      <w:tr w:rsidR="00BE2789" w:rsidRPr="00BE2789" w14:paraId="49E57A8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DDD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-2-ox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9B10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5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2D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9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ED9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892</w:t>
            </w:r>
          </w:p>
        </w:tc>
      </w:tr>
      <w:tr w:rsidR="00BE2789" w:rsidRPr="00BE2789" w14:paraId="07A3563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B0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ppu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6D9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3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752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4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7AF7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1BF92C9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BB6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6071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12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18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88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49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19332AE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F5D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8217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16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9C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9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74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20D9CE3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39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BC4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1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1D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0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86C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5CA4348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833B2" w14:textId="6399AB1B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nnam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424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9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DD8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1B9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2A39174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124D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uv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E62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8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98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6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C3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65883DF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F88B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biopter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CA0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6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49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1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443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0370C9F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2A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66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D003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1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DB83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56FCA75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17E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hingomyel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0B7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0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2D27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6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03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4DA3905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D7AE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bro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64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0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FD5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7D3C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400E5EB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61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guan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478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8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CDC1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1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384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66</w:t>
            </w:r>
          </w:p>
        </w:tc>
      </w:tr>
      <w:tr w:rsidR="00BE2789" w:rsidRPr="00BE2789" w14:paraId="4956D8D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535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FCD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2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AE3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55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1F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907</w:t>
            </w:r>
          </w:p>
        </w:tc>
      </w:tr>
      <w:tr w:rsidR="00BE2789" w:rsidRPr="00BE2789" w14:paraId="24D6A0F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9DE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-heptadecenoate (17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3C8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2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C2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56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A2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907</w:t>
            </w:r>
          </w:p>
        </w:tc>
      </w:tr>
      <w:tr w:rsidR="00BE2789" w:rsidRPr="00BE2789" w14:paraId="26408A0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A3C22" w14:textId="1A98BB05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1CF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7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AD1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98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8D8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1EE18BA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B28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l 3-Phos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EC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4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E2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77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296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439B0A6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82F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4A8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1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3F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5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53D3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5E0B50B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9EE1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amino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F29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1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51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6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EC6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47951FA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594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054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5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B92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0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68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5DA00EB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5EC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BD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4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97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28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4D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02BBA73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107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-methylocta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3DA1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4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3833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3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D34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6A4C520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A4503" w14:textId="704B7014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7D1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72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A26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8D8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4ECC726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E7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EB1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69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11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6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DC3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724F767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D5BB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Hydroxy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553B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9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8E56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6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5F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63A97AB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88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u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8C5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9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000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7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49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407CFAD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69E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ruloylputres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CF9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8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4ED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9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E9B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4</w:t>
            </w:r>
          </w:p>
        </w:tc>
      </w:tr>
      <w:tr w:rsidR="00BE2789" w:rsidRPr="00BE2789" w14:paraId="42E5043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0A5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a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BD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5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ACE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9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8C1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4932</w:t>
            </w:r>
          </w:p>
        </w:tc>
      </w:tr>
      <w:tr w:rsidR="00BE2789" w:rsidRPr="00BE2789" w14:paraId="5945704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015E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quin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57A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8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DB33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48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6C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35979D4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2ADC" w14:textId="19179120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616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2AD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52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8184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64AB3F2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A807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E57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6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9EB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5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DF0C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A643AC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EB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n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D51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4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445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2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E2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47085CC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073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gentis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B6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4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896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2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ED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3953BD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BE19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dec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A00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79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8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630A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1D2D32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5009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ntoth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93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1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CE62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1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724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823A06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C5A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tanoate (7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177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6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A55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50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1610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527D64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D9A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6A5F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DA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6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0E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36A0154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40E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r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94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4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9E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2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9C8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6ADFE7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DD7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19EB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4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1FA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2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2A3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313914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9C9B" w14:textId="77777777" w:rsidR="00BE2789" w:rsidRPr="00BE2789" w:rsidRDefault="00BE2789" w:rsidP="000B5F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cresy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E40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41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25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5A1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48BCBF1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11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9F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1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EBB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B92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3655FCE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AEE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seudour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5EF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9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529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6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E4D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0B79263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2E4D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vanil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28A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7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EA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0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B45F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D2C020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B2E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F6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6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EF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4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5B9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48317B0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B6E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020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E4F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29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6F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0FE437F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AE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4F0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8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505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1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66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DB7F63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2C6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E36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24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98B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3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715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B7766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D6D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059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20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81D7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6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E412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3272E51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EF4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-hydroxypalmi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117D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8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C4A8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73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ECF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018BF8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A9F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yptopha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C77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15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092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1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3C4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619B97B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73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formyl 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D98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1A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3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BB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4A9D91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17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yl-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3C3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1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6E8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3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72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451CE0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9C8E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isocapr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254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1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823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9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4C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18E37D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A5F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F3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0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5D3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13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5F055D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199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DE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C5A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1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D98E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8F1765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B387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l-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0CDC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3CBE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1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09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43573A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653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27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7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9A1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8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4E6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FA71D1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3AA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ctadecanedioate (C18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F9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6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4F6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0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556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6C93D51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302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esteryl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DB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5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31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4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E5C9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71C49F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3B0D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hydroxy-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348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2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B2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6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C1C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8E09E0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EB51" w14:textId="0BCD9862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40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1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C9DF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7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FAA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09C755E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3A3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1C2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1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C0C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8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2AD1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7ABFD8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2CC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6-Methyl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D88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1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A9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28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A0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6036AD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B0E7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n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702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6B6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0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FEC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F7C2B8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9C3C" w14:textId="230F3D83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7682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0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2E5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2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570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04002C0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5B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n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970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981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7AE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0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60E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1D991D9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5A0F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verd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2C2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61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48B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7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B6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4BB1C37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0586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tri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C7C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50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4B9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1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72E8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0A9C35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5A4B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E036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950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5AC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1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E91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0F09DB8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6FB8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42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42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08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4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15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4EC5491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7061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rphobilinoge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37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34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CF5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6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33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CF124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23C4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EEF7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03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6991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7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68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57520C5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0D2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vinyl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19EA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96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F76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0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501C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6BF16C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0C97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D9BD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96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171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0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B5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78F302A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CFA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2A5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92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8F24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1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2F8E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209</w:t>
            </w:r>
          </w:p>
        </w:tc>
      </w:tr>
      <w:tr w:rsidR="00BE2789" w:rsidRPr="00BE2789" w14:paraId="2764B2F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2A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Ketoglut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3C6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61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8C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2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A00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74DB9EA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326B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12B0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57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C584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3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602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3D4C592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1CC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2DB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45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D2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7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A5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1E239B4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A3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1552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22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38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5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5E1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0A1D395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D61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a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78A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99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254B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4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C9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045B582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C58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pec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C07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84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12F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9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E840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251EDE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D4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77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68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28F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4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8DF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6C309E5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6F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159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68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3AF6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4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DF44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2465CC4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F8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leate (16:1n1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5DE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60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504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77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3D7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6BC459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91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e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023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22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86D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15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FA9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35550B9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0B0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th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82A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18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2759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5EA2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674B987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CB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chlorothiaz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E6A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08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68C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6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88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73E875D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5B1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capsaic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32A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7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03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4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21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5450DBA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88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dodecenoate (12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718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79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61D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6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7583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085BB40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5D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219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72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C2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95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F02D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3D26119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5B7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700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37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5D1C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2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E22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60A1980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D51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Keto Tri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8FD8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39AE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9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B89C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30544DE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1D3E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o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27D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06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9A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3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AF9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308769F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44B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864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98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7BE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4D0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1FDA30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2EE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202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94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03AC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7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BD07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7A4A1F7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D46C9" w14:textId="194CBC95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143F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79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53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3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FA9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552C6A0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6A2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sulf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5E5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75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1B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4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0669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5B94550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D3B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r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61D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67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0D42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7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701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301</w:t>
            </w:r>
          </w:p>
        </w:tc>
      </w:tr>
      <w:tr w:rsidR="00BE2789" w:rsidRPr="00BE2789" w14:paraId="584F1E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002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0C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33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C9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0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3152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58D85E8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B805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6A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78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92C3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0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34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6E3A73C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770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4B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71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B8F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3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8C2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31E78F7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96E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BDF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67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5F7F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4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6834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724362A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6A89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D4CD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59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AF1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32B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34EF605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BE9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hydroxyindole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EF9A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55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ACF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8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B6F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4FDB98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013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ole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333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51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9962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0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F63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1CEAB0F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C9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863F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44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F815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30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1266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924</w:t>
            </w:r>
          </w:p>
        </w:tc>
      </w:tr>
      <w:tr w:rsidR="00BE2789" w:rsidRPr="00BE2789" w14:paraId="3415572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6C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B9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24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3E4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0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04DC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166</w:t>
            </w:r>
          </w:p>
        </w:tc>
      </w:tr>
      <w:tr w:rsidR="00BE2789" w:rsidRPr="00BE2789" w14:paraId="11F6C73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DA7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en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1AC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97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67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0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EB2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734</w:t>
            </w:r>
          </w:p>
        </w:tc>
      </w:tr>
      <w:tr w:rsidR="00BE2789" w:rsidRPr="00BE2789" w14:paraId="009C626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378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acin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287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63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21E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EF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208</w:t>
            </w:r>
          </w:p>
        </w:tc>
      </w:tr>
      <w:tr w:rsidR="00BE2789" w:rsidRPr="00BE2789" w14:paraId="0436A0A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6D11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ophosphatidylcholine (18:1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065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59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434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4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22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208</w:t>
            </w:r>
          </w:p>
        </w:tc>
      </w:tr>
      <w:tr w:rsidR="00BE2789" w:rsidRPr="00BE2789" w14:paraId="4DB4EC4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F0DA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B7C5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43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B4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0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4267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282</w:t>
            </w:r>
          </w:p>
        </w:tc>
      </w:tr>
      <w:tr w:rsidR="00BE2789" w:rsidRPr="00BE2789" w14:paraId="1E54CFD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8AD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CDF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01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A9D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6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1F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79FF30F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C4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urate (12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B27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93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78C8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9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608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4CFE1F6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56F7B" w14:textId="3568C3C1" w:rsidR="00BE2789" w:rsidRPr="00BE2789" w:rsidRDefault="007C3095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ol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AB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89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1A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0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2A0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758859A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72D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imethylamine N-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B4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66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387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9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1C9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3C313A4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F7F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icose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D98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62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B1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0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74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103AAE7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612E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 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28F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58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F9D8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2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A7D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04</w:t>
            </w:r>
          </w:p>
        </w:tc>
      </w:tr>
      <w:tr w:rsidR="00BE2789" w:rsidRPr="00BE2789" w14:paraId="23EBBD9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B1D32" w14:textId="730EAFA0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BBF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20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90F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6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3AC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861</w:t>
            </w:r>
          </w:p>
        </w:tc>
      </w:tr>
      <w:tr w:rsidR="00BE2789" w:rsidRPr="00BE2789" w14:paraId="008612D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AAD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-2-6-diisopropylanil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A5F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04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CCB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2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AA70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932</w:t>
            </w:r>
          </w:p>
        </w:tc>
      </w:tr>
      <w:tr w:rsidR="00BE2789" w:rsidRPr="00BE2789" w14:paraId="53DDE5C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D28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lithocholate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F6B7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62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87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8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BBBB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08</w:t>
            </w:r>
          </w:p>
        </w:tc>
      </w:tr>
      <w:tr w:rsidR="00BE2789" w:rsidRPr="00BE2789" w14:paraId="0C367EF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4CB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cyste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10C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100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323B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E25A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024F7B4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1654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352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927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095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24F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29B420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86BE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E1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811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6A4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9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C598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6415469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C19CF" w14:textId="15748A09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06D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733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E74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2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1D0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004DDDB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1A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cosahexae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56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656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8A3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5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02F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22708A9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14A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corb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82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02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8DA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4237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1F852AB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2D0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571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386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A8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5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C19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173BE33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1B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ethanol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39F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231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EFE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1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5EF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56A3CAD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27A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E3A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5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C6E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4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B219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76F48BA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43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6AFD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0772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DE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DCC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08</w:t>
            </w:r>
          </w:p>
        </w:tc>
      </w:tr>
      <w:tr w:rsidR="00BE2789" w:rsidRPr="00BE2789" w14:paraId="231A978F" w14:textId="77777777" w:rsidTr="007C3095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DB44C" w14:textId="5CCBCC20" w:rsidR="00BE2789" w:rsidRPr="00BE2789" w:rsidRDefault="001948DB" w:rsidP="00BE2789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BE2789"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Correlation analysis of differential metabolites with eGFR in eCKD</w:t>
            </w:r>
          </w:p>
        </w:tc>
      </w:tr>
      <w:tr w:rsidR="00BE2789" w:rsidRPr="00BE2789" w14:paraId="060360D3" w14:textId="77777777" w:rsidTr="007C3095">
        <w:trPr>
          <w:trHeight w:val="6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1B8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9D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relation coefficien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E0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55E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BE2789" w:rsidRPr="00BE2789" w14:paraId="649DC7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281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CBEF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64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D86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032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7031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5311</w:t>
            </w:r>
          </w:p>
        </w:tc>
      </w:tr>
      <w:tr w:rsidR="00BE2789" w:rsidRPr="00BE2789" w14:paraId="33F2E4E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53D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DFC8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95D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0420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6890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5311</w:t>
            </w:r>
          </w:p>
        </w:tc>
      </w:tr>
      <w:tr w:rsidR="00BE2789" w:rsidRPr="00BE2789" w14:paraId="1C3F43B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416D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ophosphatidylcholine (18:1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BE7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37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3B6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0557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3173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5311</w:t>
            </w:r>
          </w:p>
        </w:tc>
      </w:tr>
      <w:tr w:rsidR="00BE2789" w:rsidRPr="00BE2789" w14:paraId="35EB209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5CB6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cresy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8F4E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0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FF0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0916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0AE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3531</w:t>
            </w:r>
          </w:p>
        </w:tc>
      </w:tr>
      <w:tr w:rsidR="00BE2789" w:rsidRPr="00BE2789" w14:paraId="7C679CC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8D8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B63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8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A29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458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932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3221</w:t>
            </w:r>
          </w:p>
        </w:tc>
      </w:tr>
      <w:tr w:rsidR="00BE2789" w:rsidRPr="00BE2789" w14:paraId="1727410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49D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esteryl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DA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72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D87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71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AD8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3221</w:t>
            </w:r>
          </w:p>
        </w:tc>
      </w:tr>
      <w:tr w:rsidR="00BE2789" w:rsidRPr="00BE2789" w14:paraId="66BB18B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7794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phen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52F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5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89BF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22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95F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53221</w:t>
            </w:r>
          </w:p>
        </w:tc>
      </w:tr>
      <w:tr w:rsidR="00BE2789" w:rsidRPr="00BE2789" w14:paraId="38181BD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51A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dodecenoate (12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6F7B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54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201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24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A298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221</w:t>
            </w:r>
          </w:p>
        </w:tc>
      </w:tr>
      <w:tr w:rsidR="00BE2789" w:rsidRPr="00BE2789" w14:paraId="3DA0A7D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4A3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ag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AF9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D98D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01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585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508</w:t>
            </w:r>
          </w:p>
        </w:tc>
      </w:tr>
      <w:tr w:rsidR="00BE2789" w:rsidRPr="00BE2789" w14:paraId="6AB6CE5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154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dec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691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33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A3DF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302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5B6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7508</w:t>
            </w:r>
          </w:p>
        </w:tc>
      </w:tr>
      <w:tr w:rsidR="00BE2789" w:rsidRPr="00BE2789" w14:paraId="68D073A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5BBB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oxy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011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12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BF9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334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8293</w:t>
            </w:r>
          </w:p>
        </w:tc>
      </w:tr>
      <w:tr w:rsidR="00BE2789" w:rsidRPr="00BE2789" w14:paraId="716C7F0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66C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r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067A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508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AA6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25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61F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9293</w:t>
            </w:r>
          </w:p>
        </w:tc>
      </w:tr>
      <w:tr w:rsidR="00BE2789" w:rsidRPr="00BE2789" w14:paraId="096ED4C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B13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 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77EA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2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2B4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62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0FA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7624</w:t>
            </w:r>
          </w:p>
        </w:tc>
      </w:tr>
      <w:tr w:rsidR="00BE2789" w:rsidRPr="00BE2789" w14:paraId="402C9D5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6AE96" w14:textId="2C5F2261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ein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4A2D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3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A66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86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EC9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8215</w:t>
            </w:r>
          </w:p>
        </w:tc>
      </w:tr>
      <w:tr w:rsidR="00BE2789" w:rsidRPr="00BE2789" w14:paraId="10B35D9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2B2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phy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D96D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75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092D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46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238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272B024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53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o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500A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74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7216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5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FCE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ECFAD7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7DB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Ketoglut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E746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69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39A5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88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49AB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284A95E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F034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-inosit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C979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68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B14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98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D016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7851533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539B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yl-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40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573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39D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94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9864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37F782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1735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ethanol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AF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96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5A9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66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08E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EA93BC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56E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-2-ox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F6A2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847A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27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1208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F64096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E4C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gentis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FD0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41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A0C5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50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64E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76FF279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58B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capsaic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A2E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B9D4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83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16C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F7A4E6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F4D5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5BC6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4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A443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2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7C8A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EFFDD0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3F5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11E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29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DDC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7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A41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C18413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F54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hydroxy-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11EB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23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4841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47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B200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2A91B1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B06A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tri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A0B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19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5405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9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F11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72F05DB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0F95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9D94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5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1DA8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4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37E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4A77E5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B89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utyr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0A7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314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4450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6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260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E40750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704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49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12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26E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8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79E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6111D3B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70BB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8B0A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2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2D0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15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2DD5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68FA38A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7C4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0BDB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9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AA3A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5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B11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19DC0F0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8B6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A12F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9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3CB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5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E7A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23731B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A1D8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43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FA9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5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BD5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6C2120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BE5D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an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57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9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AA0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5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D7E4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312B5D7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A853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vanil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4D5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8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216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6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15E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5493F68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C5F76" w14:textId="43C80D8B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720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7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0C7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8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35C9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003CF3A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913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1F4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6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BBA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9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F675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6FE6004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7FEC" w14:textId="61D9A054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45F4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95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8B15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279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15</w:t>
            </w:r>
          </w:p>
        </w:tc>
      </w:tr>
      <w:tr w:rsidR="00BE2789" w:rsidRPr="00BE2789" w14:paraId="3D2B618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48CE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mocyste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DC1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1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881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8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7783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29</w:t>
            </w:r>
          </w:p>
        </w:tc>
      </w:tr>
      <w:tr w:rsidR="00BE2789" w:rsidRPr="00BE2789" w14:paraId="5D38D5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041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ul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630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84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656C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87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D328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112</w:t>
            </w:r>
          </w:p>
        </w:tc>
      </w:tr>
      <w:tr w:rsidR="00BE2789" w:rsidRPr="00BE2789" w14:paraId="7A54F05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D321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amino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75A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3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21D2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9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E02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112</w:t>
            </w:r>
          </w:p>
        </w:tc>
      </w:tr>
      <w:tr w:rsidR="00BE2789" w:rsidRPr="00BE2789" w14:paraId="5EA4101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6027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l-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71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80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85A7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4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7D8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255</w:t>
            </w:r>
          </w:p>
        </w:tc>
      </w:tr>
      <w:tr w:rsidR="00BE2789" w:rsidRPr="00BE2789" w14:paraId="4D5F0C6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93C9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isocapr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FDB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5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1506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2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5FB8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569</w:t>
            </w:r>
          </w:p>
        </w:tc>
      </w:tr>
      <w:tr w:rsidR="00BE2789" w:rsidRPr="00BE2789" w14:paraId="326A5E7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E67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hingomyel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29C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4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48F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4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C1B2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569</w:t>
            </w:r>
          </w:p>
        </w:tc>
      </w:tr>
      <w:tr w:rsidR="00BE2789" w:rsidRPr="00BE2789" w14:paraId="11E85FF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D70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oxystea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3A1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2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E32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69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B9A3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569</w:t>
            </w:r>
          </w:p>
        </w:tc>
      </w:tr>
      <w:tr w:rsidR="00BE2789" w:rsidRPr="00BE2789" w14:paraId="74F7883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7513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175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9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511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98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BCF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582147C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CE2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ntoth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B6B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9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76C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05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B1D5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5C17454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825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urate (12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097D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5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E36A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6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525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3CE9B7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A33D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a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F1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4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34F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9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0640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1CD760E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159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0A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4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FD0C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9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5E7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2581E1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B3E4" w14:textId="20BEA2F7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DF9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5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C0F5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2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56F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3D43DAE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173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A87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4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5D75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9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3E77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0267B58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0E65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ppu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9A6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43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E4D7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9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FCB5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4A5CA6D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B9A0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acin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0581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3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0EDA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9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B1F4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103239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4B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B16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0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EFDA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46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2E8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0DC7765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528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ruloylputres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40C8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8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20D1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1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DB22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E726E7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36C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-methylocta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79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25A2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5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9B06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6AF35A3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574E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34E8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5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BE9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7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4015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00E834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7D48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0367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4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5AE9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9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7EEB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503E239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E301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827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3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EA37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2F21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29F2726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0DE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76F3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31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3A85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5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E7E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109A6ED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1D0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-2-6-diisopropylanil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55FF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9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EAEE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69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255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657D9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A3D9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ram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9DE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7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393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3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3FA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35AED5F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41DC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0DC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6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AE8D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6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2D19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758B46C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04E1" w14:textId="35BB2E56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y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EE7C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26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C3E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6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919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549</w:t>
            </w:r>
          </w:p>
        </w:tc>
      </w:tr>
      <w:tr w:rsidR="00BE2789" w:rsidRPr="00BE2789" w14:paraId="5CAB9D0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793A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xyl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8CA5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1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6F62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8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C0E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799</w:t>
            </w:r>
          </w:p>
        </w:tc>
      </w:tr>
      <w:tr w:rsidR="00BE2789" w:rsidRPr="00BE2789" w14:paraId="68BE651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304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verd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CA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20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748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D4CF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799</w:t>
            </w:r>
          </w:p>
        </w:tc>
      </w:tr>
      <w:tr w:rsidR="00BE2789" w:rsidRPr="00BE2789" w14:paraId="35285FB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EB0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pec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DE5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1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4241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09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A12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938</w:t>
            </w:r>
          </w:p>
        </w:tc>
      </w:tr>
      <w:tr w:rsidR="00BE2789" w:rsidRPr="00BE2789" w14:paraId="5F16D31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9D5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leate (16:1n1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CC6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3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5A6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8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532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76B9794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E03B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207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3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7CD7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85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7D3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7DC291A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30C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biopter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FFA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3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D67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0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3954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4154E27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34E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ctadecanedioate (C18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9250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200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918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7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DE0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7D936DA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029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FFFC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98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FDB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62FC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43B3186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B99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n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419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97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2DA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27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F74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69</w:t>
            </w:r>
          </w:p>
        </w:tc>
      </w:tr>
      <w:tr w:rsidR="00BE2789" w:rsidRPr="00BE2789" w14:paraId="0C2FEDE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420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ar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15CB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9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AAB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3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B4C6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852</w:t>
            </w:r>
          </w:p>
        </w:tc>
      </w:tr>
      <w:tr w:rsidR="00BE2789" w:rsidRPr="00BE2789" w14:paraId="0CE1C4A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9DD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3D8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8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D20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7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672D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852</w:t>
            </w:r>
          </w:p>
        </w:tc>
      </w:tr>
      <w:tr w:rsidR="00BE2789" w:rsidRPr="00BE2789" w14:paraId="051CFAC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2D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E263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7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D20D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9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950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852</w:t>
            </w:r>
          </w:p>
        </w:tc>
      </w:tr>
      <w:tr w:rsidR="00BE2789" w:rsidRPr="00BE2789" w14:paraId="25C7A2D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6839" w14:textId="2DBC8EB3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ol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2FB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87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831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69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423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852</w:t>
            </w:r>
          </w:p>
        </w:tc>
      </w:tr>
      <w:tr w:rsidR="00BE2789" w:rsidRPr="00BE2789" w14:paraId="13B6DB8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E74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1D7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82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E087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2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683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612</w:t>
            </w:r>
          </w:p>
        </w:tc>
      </w:tr>
      <w:tr w:rsidR="00BE2789" w:rsidRPr="00BE2789" w14:paraId="159E452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FBA8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4B97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7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03C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948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7679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382</w:t>
            </w:r>
          </w:p>
        </w:tc>
      </w:tr>
      <w:tr w:rsidR="00BE2789" w:rsidRPr="00BE2789" w14:paraId="79BE20F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CAA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Phenyl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E283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71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544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2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38F5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7483352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9E5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43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70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B0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38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A80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66A7B0E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AA34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neuram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6EF1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7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97A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2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9CC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757938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28C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020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7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1C48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4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DCB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6D66577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DBA9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-heptadecenoate (17:1n7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C583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6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57F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8E06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25AC14D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64DF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methylhist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DF8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65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613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28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7726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54EAB84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0E1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ur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F78B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65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6692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30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0B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789</w:t>
            </w:r>
          </w:p>
        </w:tc>
      </w:tr>
      <w:tr w:rsidR="00BE2789" w:rsidRPr="00BE2789" w14:paraId="49A7446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A61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hydroxyphenyl 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08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8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3D3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49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56CA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3CE5E6E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7DA3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5B2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6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88AD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555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1EF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4D185F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792E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e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B1B6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5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31C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58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EA18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61E48E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1A2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hydroxyindoleace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64B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4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D4F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1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9BC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5C7EC6B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554E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lanto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1B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3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36B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4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C7E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14BE895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9913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s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390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1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AF4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0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47C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455D99B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7A59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imethylamine N-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B3F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50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E408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1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EAE3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2D3FED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F9D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sulfox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74F9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49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5A94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6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E21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08AFB93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0CE7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C827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48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F38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795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DD5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037</w:t>
            </w:r>
          </w:p>
        </w:tc>
      </w:tr>
      <w:tr w:rsidR="00BE2789" w:rsidRPr="00BE2789" w14:paraId="7A36DC6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0E9F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708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1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51F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0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904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116</w:t>
            </w:r>
          </w:p>
        </w:tc>
      </w:tr>
      <w:tr w:rsidR="00BE2789" w:rsidRPr="00BE2789" w14:paraId="099B102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91D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1D1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5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32E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1AF3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53</w:t>
            </w:r>
          </w:p>
        </w:tc>
      </w:tr>
      <w:tr w:rsidR="00BE2789" w:rsidRPr="00BE2789" w14:paraId="482BE28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816E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chlorothiazid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2F76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5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FF3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9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D88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53</w:t>
            </w:r>
          </w:p>
        </w:tc>
      </w:tr>
      <w:tr w:rsidR="00BE2789" w:rsidRPr="00BE2789" w14:paraId="0D54144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E17F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CD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1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A3C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1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2D7F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53</w:t>
            </w:r>
          </w:p>
        </w:tc>
      </w:tr>
      <w:tr w:rsidR="00BE2789" w:rsidRPr="00BE2789" w14:paraId="75F6494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5AD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tho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8D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1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118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1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F225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53</w:t>
            </w:r>
          </w:p>
        </w:tc>
      </w:tr>
      <w:tr w:rsidR="00BE2789" w:rsidRPr="00BE2789" w14:paraId="6F5E364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61C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B49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30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5639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3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58D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453</w:t>
            </w:r>
          </w:p>
        </w:tc>
      </w:tr>
      <w:tr w:rsidR="00BE2789" w:rsidRPr="00BE2789" w14:paraId="0AF5DF8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E7E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seudour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80D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28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5506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1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93B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BC774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E040F" w14:textId="11A9DEBF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73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6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EEB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5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C22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CF3326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D254" w14:textId="320159E1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nnam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E42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20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2FEA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67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BC2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3754FC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D01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8FC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5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443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81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E371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4C36CF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F23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glutam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4E91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DEB8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97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207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BD59D1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FD8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891F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5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530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1AC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4959D1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EEC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corb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DE7B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4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4EF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74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6354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D838A7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9123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8A8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4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F54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8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652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1D5804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4F16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b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7F9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100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A94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18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ED3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01D9FD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76AA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tau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655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976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421F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896C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C970B5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A0F3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Methyl-2-oxopenta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774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68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37D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5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321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EC2287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264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6C0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45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D96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A3F7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09C59E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6AAC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osucci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371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926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A0A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59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2D2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FDED27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CF2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lithocholate sul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D5E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14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9634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3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34D0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43449E3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E1A97" w14:textId="50E6FAC6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F05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06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2AF8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6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4B87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AA2EF7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5A12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nuren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4FD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03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38C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7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1B8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8AC100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8F8F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cci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36AE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83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031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82F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CE0999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BAC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118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83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E1CF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52A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94CD7F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25E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F12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72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41DB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8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5BAD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6BE41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ECB1" w14:textId="482F5EBD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2E55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72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6214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84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7DB1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9ADA8E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C95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ni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65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6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156D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9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D19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BF504B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6729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-methyl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440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52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8ADD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5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ABB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ACAF76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932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phosphoryl 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177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45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670D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9A1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FC96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700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yl-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698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22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52D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6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399B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58A9A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408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6A4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81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8B1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0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42C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71D669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C63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ristole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C2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91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559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06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DDD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3A7981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0D78" w14:textId="5B5C5F61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re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813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71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20C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3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884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D1A03D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2F6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563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68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905E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5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43B0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51066E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353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yptopha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2E2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48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CE8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2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F4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334BC5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666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9F16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41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E06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4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A84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F4949F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CB1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tanoate (7:0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074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25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32C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0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231B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583CE4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3DF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r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D20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25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FDB5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0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F8A2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BB1767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AC3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Hydroxyphenyllact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20CE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717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DFF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E161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A773FF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9DF5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8C91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0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619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7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39DB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DEF136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AF1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EF71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98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237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0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343D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30015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8575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adecanoi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B92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98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8DF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0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230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E81516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1DC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42F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98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CD0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0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87FF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407E957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910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ruv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0EA1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FC7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92E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EB5554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E53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BD5D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3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3E9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5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839F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0E4703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8C9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chenodeoxycho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C75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83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475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5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9FC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32D837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A14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177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79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DDEF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6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F2A7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7C709D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D48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5C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6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2D2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1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F3B6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CD5AF3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1E0D0" w14:textId="0897173E" w:rsidR="00BE2789" w:rsidRPr="00BE2789" w:rsidRDefault="007C3095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g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BE2789"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A65B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52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719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6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DDD7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4B95CC9C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99E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8F4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4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E9ED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8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158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C9C0E1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74BD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obro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83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098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4744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2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CC77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AABAF4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68D7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c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DA54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02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B9F7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4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806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07719E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06D9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A280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602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886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4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2EA6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0AEDDC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A9E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lirub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C7C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78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0CE4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3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E56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CB8D07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5BF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735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51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5B18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8030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55443F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97B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l 3-Phosph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114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40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F4E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7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C159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8FBB4E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A1AA" w14:textId="27636849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6DA6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32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DE7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0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4396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12EFE0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005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vinylphenol sulf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F5A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28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913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D7E3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31FDEE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3754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6-Methylly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395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2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2D30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3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6F9F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E04EDFE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447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Hydroxybuty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643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90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994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160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D45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C67239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B0CED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it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D04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63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1976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9DD9B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B19017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AFCC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methylglyc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E11D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12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EE15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4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5D1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2FEA88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3912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ip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4C7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405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564C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7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7B6D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DD4DAB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387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Keto Trideca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65F5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97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68A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0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2CA3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7FC2E27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F7B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cosahexaeno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116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97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C2E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0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F094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DE9254A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62C77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oxopro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D794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74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167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8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DBAE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6142F3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3FD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icoseno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825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74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2E58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8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109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5E19DD1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279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noleic acid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49D8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66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AF75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18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952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D830E3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4D3F1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-hydroxypalmi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38AA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55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360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F42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4A12F63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5984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formyl methio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4B3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28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577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6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40C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555B0B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B49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hydroxyanthrani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E4CE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2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B3A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7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575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B24C98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9767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4AC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16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CFA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0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D88C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19A2BD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32ED4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rphobilinoge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7A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0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E62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4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34A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63CC15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06E8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E382C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301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DA9C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6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62CAD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F04BDA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EDF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E708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01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8E56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6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EBB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F3FF2E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88A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xanth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64D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74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D8CC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6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D840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31B33BED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6CF1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-hydroxyisovaler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3049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547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C66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A002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26FBA89B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ECCB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ylcarnit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4540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50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D67A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5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DCBA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0229C359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0065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Glutam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0351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43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568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8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E4D5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641C315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DE6A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mal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C3B03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39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0BCE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9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C97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55</w:t>
            </w:r>
          </w:p>
        </w:tc>
      </w:tr>
      <w:tr w:rsidR="00BE2789" w:rsidRPr="00BE2789" w14:paraId="1559D21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E9E3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6DCD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23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1E1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5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847E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627</w:t>
            </w:r>
          </w:p>
        </w:tc>
      </w:tr>
      <w:tr w:rsidR="00BE2789" w:rsidRPr="00BE2789" w14:paraId="5671E5AF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D304B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27DB9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204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DD8D4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2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426D1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857</w:t>
            </w:r>
          </w:p>
        </w:tc>
      </w:tr>
      <w:tr w:rsidR="00BE2789" w:rsidRPr="00BE2789" w14:paraId="54761488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54888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quino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C811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466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0461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44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9CD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605</w:t>
            </w:r>
          </w:p>
        </w:tc>
      </w:tr>
      <w:tr w:rsidR="00BE2789" w:rsidRPr="00BE2789" w14:paraId="60169A94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E82FE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propion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41F17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115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A6E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99F8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44D2CE3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17A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ot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2D1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11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D4B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7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D4F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3E648800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AAFB" w14:textId="2BA48C4A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acetyl</w:t>
            </w:r>
            <w:r w:rsidR="007C309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an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55651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849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5A4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78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7BD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4539C327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237E0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al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57FB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81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F639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93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D1D6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16FE23B5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082C9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itamin B2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64E22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617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4485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6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177CF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7A0D1F31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C929F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-pyridoxat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BC9F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06175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DF7F3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6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1D77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702</w:t>
            </w:r>
          </w:p>
        </w:tc>
      </w:tr>
      <w:tr w:rsidR="00BE2789" w:rsidRPr="00BE2789" w14:paraId="60FBF122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8725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rtisol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8976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70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2060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9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D8A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977</w:t>
            </w:r>
          </w:p>
        </w:tc>
      </w:tr>
      <w:tr w:rsidR="00BE2789" w:rsidRPr="00BE2789" w14:paraId="7B1ABDC6" w14:textId="77777777" w:rsidTr="007C3095">
        <w:trPr>
          <w:trHeight w:val="300"/>
        </w:trPr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9D76" w14:textId="77777777" w:rsidR="00BE2789" w:rsidRPr="00BE2789" w:rsidRDefault="00BE2789" w:rsidP="00BE27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ylguanidine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983A" w14:textId="77777777" w:rsidR="00BE2789" w:rsidRPr="00BE2789" w:rsidRDefault="00BE2789" w:rsidP="00BE27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70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B32C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9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917A" w14:textId="77777777" w:rsidR="00BE2789" w:rsidRPr="00BE2789" w:rsidRDefault="00BE2789" w:rsidP="00BE27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E27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977</w:t>
            </w:r>
          </w:p>
        </w:tc>
      </w:tr>
    </w:tbl>
    <w:p w14:paraId="345A525F" w14:textId="5C2AE2A6" w:rsidR="00BE2789" w:rsidRPr="00BE2789" w:rsidRDefault="008A1A2C">
      <w:pPr>
        <w:rPr>
          <w:rFonts w:asciiTheme="majorBidi" w:hAnsiTheme="majorBidi" w:cstheme="majorBidi"/>
          <w:sz w:val="20"/>
          <w:szCs w:val="20"/>
        </w:rPr>
      </w:pPr>
      <w:r w:rsidRPr="002C042D">
        <w:rPr>
          <w:rFonts w:asciiTheme="majorBidi" w:hAnsiTheme="majorBidi" w:cstheme="majorBidi"/>
          <w:sz w:val="20"/>
          <w:szCs w:val="20"/>
          <w:lang w:bidi="ar-EG"/>
        </w:rPr>
        <w:t xml:space="preserve">Spearman’s rank correlation was used to assess the strength and direction of associations, with statistical significance considered at </w:t>
      </w:r>
      <w:r w:rsidRPr="002C042D">
        <w:rPr>
          <w:rFonts w:asciiTheme="majorBidi" w:hAnsiTheme="majorBidi" w:cstheme="majorBidi"/>
          <w:i/>
          <w:iCs/>
          <w:sz w:val="20"/>
          <w:szCs w:val="20"/>
          <w:lang w:bidi="ar-EG"/>
        </w:rPr>
        <w:t>p</w:t>
      </w:r>
      <w:r w:rsidRPr="002C042D">
        <w:rPr>
          <w:rFonts w:asciiTheme="majorBidi" w:hAnsiTheme="majorBidi" w:cstheme="majorBidi"/>
          <w:sz w:val="20"/>
          <w:szCs w:val="20"/>
          <w:lang w:bidi="ar-EG"/>
        </w:rPr>
        <w:t>&lt; 0.05.</w:t>
      </w:r>
      <w:r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BE2789" w:rsidRPr="00BE2789">
        <w:rPr>
          <w:rFonts w:asciiTheme="majorBidi" w:hAnsiTheme="majorBidi" w:cstheme="majorBidi"/>
          <w:sz w:val="20"/>
          <w:szCs w:val="20"/>
        </w:rPr>
        <w:t>eGFR: estimated glomerular filtration rate</w:t>
      </w:r>
    </w:p>
    <w:sectPr w:rsidR="00BE2789" w:rsidRPr="00BE2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789"/>
    <w:rsid w:val="000B5F32"/>
    <w:rsid w:val="001668BB"/>
    <w:rsid w:val="001948DB"/>
    <w:rsid w:val="002228AF"/>
    <w:rsid w:val="00332800"/>
    <w:rsid w:val="0034400B"/>
    <w:rsid w:val="003D1D64"/>
    <w:rsid w:val="005F0E0B"/>
    <w:rsid w:val="0071658E"/>
    <w:rsid w:val="007A6B17"/>
    <w:rsid w:val="007C3095"/>
    <w:rsid w:val="00887135"/>
    <w:rsid w:val="008A1A2C"/>
    <w:rsid w:val="00B042B7"/>
    <w:rsid w:val="00BE2789"/>
    <w:rsid w:val="00BE3EDB"/>
    <w:rsid w:val="00EF6D8D"/>
    <w:rsid w:val="00FC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70FBFE"/>
  <w15:chartTrackingRefBased/>
  <w15:docId w15:val="{A99ECC3B-F4A7-4200-AF35-2C6C6B30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7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7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7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7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7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7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7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7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7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7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7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7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7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7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7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7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7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7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7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E27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789"/>
    <w:rPr>
      <w:color w:val="96607D"/>
      <w:u w:val="single"/>
    </w:rPr>
  </w:style>
  <w:style w:type="paragraph" w:customStyle="1" w:styleId="msonormal0">
    <w:name w:val="msonormal"/>
    <w:basedOn w:val="Normal"/>
    <w:rsid w:val="00BE2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BE2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BE2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xl63">
    <w:name w:val="xl63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0">
    <w:name w:val="xl70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1">
    <w:name w:val="xl71"/>
    <w:basedOn w:val="Normal"/>
    <w:rsid w:val="00BE27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BE2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BE278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8">
    <w:name w:val="xl78"/>
    <w:basedOn w:val="Normal"/>
    <w:rsid w:val="00BE27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2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3544</Words>
  <Characters>20202</Characters>
  <Application>Microsoft Office Word</Application>
  <DocSecurity>0</DocSecurity>
  <Lines>168</Lines>
  <Paragraphs>47</Paragraphs>
  <ScaleCrop>false</ScaleCrop>
  <Company/>
  <LinksUpToDate>false</LinksUpToDate>
  <CharactersWithSpaces>2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11</cp:revision>
  <dcterms:created xsi:type="dcterms:W3CDTF">2025-04-29T15:37:00Z</dcterms:created>
  <dcterms:modified xsi:type="dcterms:W3CDTF">2026-02-0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e36d3d-cbd2-4030-aaa1-11b6214462ff</vt:lpwstr>
  </property>
</Properties>
</file>